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993" w:rsidRPr="00EB3B48" w:rsidRDefault="005E4993" w:rsidP="005E4993">
      <w:pPr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0" w:name="_GoBack"/>
      <w:bookmarkEnd w:id="0"/>
      <w:r w:rsidRPr="00EB3B48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Pr="00EB3B48">
        <w:rPr>
          <w:rFonts w:ascii="Times New Roman" w:hAnsi="Times New Roman" w:cs="Times New Roman"/>
          <w:b/>
          <w:color w:val="000000" w:themeColor="text1"/>
          <w:szCs w:val="21"/>
        </w:rPr>
        <w:t xml:space="preserve"> table Association between RET </w:t>
      </w:r>
      <w:proofErr w:type="spellStart"/>
      <w:r w:rsidRPr="00EB3B48">
        <w:rPr>
          <w:rFonts w:ascii="Times New Roman" w:hAnsi="Times New Roman" w:cs="Times New Roman"/>
          <w:b/>
          <w:color w:val="000000" w:themeColor="text1"/>
          <w:szCs w:val="21"/>
        </w:rPr>
        <w:t>tagSNP</w:t>
      </w:r>
      <w:proofErr w:type="spellEnd"/>
      <w:r w:rsidRPr="00EB3B48">
        <w:rPr>
          <w:rFonts w:ascii="Times New Roman" w:hAnsi="Times New Roman" w:cs="Times New Roman"/>
          <w:b/>
          <w:color w:val="000000" w:themeColor="text1"/>
          <w:szCs w:val="21"/>
        </w:rPr>
        <w:t xml:space="preserve"> and susceptibility to thyroid cancer in DTC patients with concomitant diseases</w:t>
      </w: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3160"/>
        <w:gridCol w:w="1420"/>
        <w:gridCol w:w="1420"/>
        <w:gridCol w:w="1660"/>
        <w:gridCol w:w="940"/>
      </w:tblGrid>
      <w:tr w:rsidR="005E4993" w:rsidRPr="00EB3B48" w:rsidTr="00414CD5">
        <w:trPr>
          <w:trHeight w:val="28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gSNP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(</w:t>
            </w:r>
            <w:proofErr w:type="gramEnd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ncer(</w:t>
            </w:r>
            <w:proofErr w:type="gramEnd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(95%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170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9(57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(59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(39.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(32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3(0.48–1.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3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(3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(7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9(0.76–4.6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70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+TC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(0.56–1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20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+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1(0.86–5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2</w:t>
            </w: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1799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4(78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6(81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(20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(16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9(0.47–1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57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(1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(1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1(0.26–6.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46</w:t>
            </w: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AG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(0.50–1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29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+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3(0.28–7.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65</w:t>
            </w: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18008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(30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(27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3(49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(48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3(0.71–1.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5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(2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(24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6(0.78–2.3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81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G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7(0.76–1.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80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+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9(0.80–2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6</w:t>
            </w: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18008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3(57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8(63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(38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(32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9(0.52–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72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(4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(3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(0.29–2.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14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G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9(0.53–1.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0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+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(0.32–2.5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8</w:t>
            </w: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20759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(25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(28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9(52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(45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(0.50–1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8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(21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(25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0(0.63–1.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39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+CT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(0.57–1.3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6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+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1(0.82–2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0</w:t>
            </w: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2565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(25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(28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1(53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(46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9(0.50–1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3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(21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(25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0(0.63–1.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29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G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(0.57–1.3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81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+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2(0.83–2.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43</w:t>
            </w:r>
          </w:p>
        </w:tc>
      </w:tr>
      <w:tr w:rsidR="005E4993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2742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(26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(28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2(53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(46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(0.51–1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1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(20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(25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4(0.65–1.9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50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T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(0.59–1.4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03</w:t>
            </w:r>
          </w:p>
        </w:tc>
      </w:tr>
      <w:tr w:rsidR="005E4993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AA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.</w:t>
            </w:r>
            <w:r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+T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4(0.84–2.1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993" w:rsidRPr="00EB3B48" w:rsidRDefault="005E4993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20</w:t>
            </w:r>
          </w:p>
        </w:tc>
      </w:tr>
    </w:tbl>
    <w:p w:rsidR="005E4993" w:rsidRPr="00EB3B48" w:rsidRDefault="005E4993" w:rsidP="005E4993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C005AC" w:rsidRDefault="005E4993"/>
    <w:sectPr w:rsidR="00C00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993"/>
    <w:rsid w:val="005E4993"/>
    <w:rsid w:val="008504C2"/>
    <w:rsid w:val="008C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9</Characters>
  <Application>Microsoft Office Word</Application>
  <DocSecurity>0</DocSecurity>
  <Lines>11</Lines>
  <Paragraphs>3</Paragraphs>
  <ScaleCrop>false</ScaleCrop>
  <Company>china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11-03T08:39:00Z</dcterms:created>
  <dcterms:modified xsi:type="dcterms:W3CDTF">2017-11-03T08:40:00Z</dcterms:modified>
</cp:coreProperties>
</file>